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/>
        </w:rPr>
        <w:t xml:space="preserve">Table S2. Interactions between the 12 SNPs and CPAI (4 level scale) on BMI across each of the 11 cohorts 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32"/>
        <w:gridCol w:w="1109"/>
        <w:gridCol w:w="1110"/>
        <w:gridCol w:w="969"/>
        <w:gridCol w:w="969"/>
        <w:gridCol w:w="1108"/>
        <w:gridCol w:w="1105"/>
        <w:gridCol w:w="969"/>
        <w:gridCol w:w="1108"/>
        <w:gridCol w:w="1108"/>
        <w:gridCol w:w="1108"/>
        <w:gridCol w:w="1108"/>
      </w:tblGrid>
      <w:tr>
        <w:trPr>
          <w:trHeight w:val="624" w:hRule="atLeast"/>
        </w:trPr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Lead SN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Nearest gen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GLACIE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MDC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NH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HPF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INTER9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HEALTH 200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TWINGENE (Q1973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METSIM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INTERAC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FENLAN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WGHS</w:t>
            </w:r>
          </w:p>
        </w:tc>
      </w:tr>
      <w:tr>
        <w:trPr>
          <w:trHeight w:val="624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9 (0.05); P=0.07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4 (0.04); P=0.21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1 (0.06); P=0.079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5 (0.05); P=0.33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7 (0.08); P=0.04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2 (0.12); P=0.31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 (0.07); P=0.55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4); P=0.61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1 (0.05); P=0.829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15 (0.09); P=0.114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6 (0.05); P=0.001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5); P=0.5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 (0.04); P=0.84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4 (0.06); P=0.50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5); P=0.6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3 (0.08); P=0.7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 (0.12); P=0.41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5); P=0.8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6 (0.09); P=0.08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3 (0.05); P=0.0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5 (0.09); P=0.6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05); P=0.15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06); P=0.2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4); P=0.52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08); P=0.3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3 (0.06); P=0.0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5 (0.1); P=0.6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1 (0.13); P=0.91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 (0.07); P=0.89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06); P=0.2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2 (0.07); P=0.8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5 (0.11); P=0.6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6 (0.06); P=0.298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11 (0.05); P=0.0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4 (0.04); P=0.2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8 (0.06); P=0.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3 (0.05); P=0.5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 (0.09); P=0.2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2 (0.12); P=0.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6 (0.06); P=0.2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5); P=0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03 (0.05); P=0.9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6 (0.09); P=0.5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5); P=0.654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6); P=0.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4); P=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7); P=0.98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5 (0.06); P=0.3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6 (0.09); P=0.0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13); P=0.91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5); P=0.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5 (0.06); P=0.3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4 (0.06); P=0.0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7 (0.11); P=0.5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5); P=0.799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1 (0.05); P=0.8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1 (0.04); P=0.80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8 (0.06); P=0.2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5); P=0.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 (0.08); P=0.5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8 (0.12); P=0.48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3 (0.06); P=0.6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7 (0.05); P=0.13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05 (0.05); P=0.924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2 (0.1); P=0.8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5); P=0.965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 (0.06); P=0.1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3 (0.05); P=0.56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8); P=0.81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4 (0.06); P=0.54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2 (0.11); P=0.0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15); P=0.91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5 (0.05); P=0.3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9 (0.06); P=0.1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22 (0.07); P=0.00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3 (0.12); P=0.7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6); P=0.833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5); P=0.6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4); P=0.54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6); P=0.80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5); P=0.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 (0.08); P=0.2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12); P=0.95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6 (0.06); P=0.3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4); P=0.5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9 (0.05); P=0.3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09); P=0.77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5); P=0.972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1 (0.06); P=0.08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 (0.04); P=0.98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5 (0.07); P=0.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5); P=0.9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8 (0.09); P=0.3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13 (0.12); P=0.3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5); P=0.7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5); P=0.86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5 (0.06); P=0.79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3 (0.1); P=0.7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 (0.05); P=0.258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 (0.05); P=0.9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2 (0.04); P=0.50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6); P=0.8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5); P=0.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2 (0.09); P=0.8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12); P=0.5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4 (0.06); P=0.48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6 (0.05); P=0.2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 (0.05); P=0.5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1 (0.1); P=0.9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5); P=0.999</w:t>
            </w:r>
          </w:p>
        </w:tc>
      </w:tr>
      <w:tr>
        <w:trPr>
          <w:trHeight w:val="62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6); P=0.7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8 (0.04); P=0.09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 (0.08); P=0.53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 (0.06); P=0.39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6 (0.1); P=0.5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8 (0.14); P=0.55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 (0.05); P=0.9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6); P=0.79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2 (0.06); P=0.8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2 (0.11); P=0.8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4 (0.05); P=0.502</w:t>
            </w:r>
          </w:p>
        </w:tc>
      </w:tr>
      <w:tr>
        <w:trPr>
          <w:trHeight w:val="624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3 (0.05); P=0.58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6 (0.04); P=0.11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7 (0.06); P=0.2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7 (0.05); P=0.15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12 (0.08); P=0.15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4 (0.12); P=0.73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 (0.07); P=0.59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 (0.04); P=0.99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-0.03 (0.05); P=0.51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*0.01 (0.1); P=0.88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0.01 (0.05); P=0.8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Times New Roman"/>
          <w:lang w:val="en-US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Interactions shown as Beta (SE); P-Value. * indicates a proxy SNP was used, further details on the proxies used within each study can be found in Table </w:t>
      </w:r>
      <w:r>
        <w:rPr>
          <w:rFonts w:eastAsia="Times New Roman" w:cs="Arial" w:ascii="Arial" w:hAnsi="Arial"/>
          <w:color w:val="FF0000"/>
          <w:sz w:val="20"/>
          <w:szCs w:val="20"/>
          <w:lang w:val="en-US"/>
        </w:rPr>
        <w:t>S8</w:t>
      </w:r>
    </w:p>
    <w:p>
      <w:pPr>
        <w:pStyle w:val="Normal"/>
        <w:spacing w:before="0" w:after="200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3:33:00Z</dcterms:created>
  <dc:creator>Shafqat Ahmad</dc:creator>
  <dc:description/>
  <cp:keywords/>
  <dc:language>en-US</dc:language>
  <cp:lastModifiedBy>Shafqat Ahmad</cp:lastModifiedBy>
  <dcterms:modified xsi:type="dcterms:W3CDTF">2013-05-12T03:39:00Z</dcterms:modified>
  <cp:revision>2</cp:revision>
  <dc:subject/>
  <dc:title/>
</cp:coreProperties>
</file>